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AA5" w:rsidRDefault="00CE28AC" w:rsidP="003A0A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013A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E36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013AC">
        <w:rPr>
          <w:rFonts w:ascii="Times New Roman" w:hAnsi="Times New Roman" w:cs="Times New Roman"/>
          <w:b/>
          <w:sz w:val="24"/>
          <w:szCs w:val="24"/>
          <w:lang w:val="en-US"/>
        </w:rPr>
        <w:t>Character-taxon matrix</w:t>
      </w:r>
      <w:r w:rsidR="00517A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E28AC" w:rsidRPr="00CE28AC" w:rsidRDefault="00CE28AC" w:rsidP="003A0A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96388" w:rsidRDefault="00096388" w:rsidP="00F82CB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96388">
        <w:rPr>
          <w:rFonts w:ascii="Times New Roman" w:hAnsi="Times New Roman" w:cs="Times New Roman"/>
          <w:sz w:val="20"/>
          <w:szCs w:val="20"/>
          <w:lang w:val="en-US"/>
        </w:rPr>
        <w:t xml:space="preserve">Added or independently scored taxa in </w:t>
      </w:r>
      <w:r w:rsidRPr="00096388">
        <w:rPr>
          <w:rFonts w:ascii="Times New Roman" w:hAnsi="Times New Roman" w:cs="Times New Roman"/>
          <w:color w:val="0070C0"/>
          <w:sz w:val="20"/>
          <w:szCs w:val="20"/>
          <w:lang w:val="en-US"/>
        </w:rPr>
        <w:t>blue</w:t>
      </w:r>
      <w:r w:rsidRPr="0009638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96388" w:rsidRPr="00096388" w:rsidRDefault="00096388" w:rsidP="00F82CB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N” = not-applicable</w:t>
      </w:r>
    </w:p>
    <w:p w:rsidR="00096388" w:rsidRPr="00096388" w:rsidRDefault="00096388" w:rsidP="00F82CB5">
      <w:pPr>
        <w:spacing w:after="0" w:line="36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Aardonyx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01?0021000?11?11?????1110?1011000??????1010??0?11010???0?1????????1?0?????????0????????1??0?0?1?0?????11?0010011001?1??????0010?110100101101?0000011?00110001000020000010?1100??0110000?01110?0?00?????11??????????00??00??????13101???1?10??10????????????????1110100010011??10110?101?1111000011110001????????1101110?0???01???????????01201111?0?0010?0?2??00?0???03?????????102200000???????1?0000?11???????1?????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Adeopapp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10021000111011111011011111010000101101000110111111110001000102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101011000110110100000101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01011111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111001111002001000111011011002001110011000000000000001001101?001000000000100000000100101211000111001101111011121011001110000020000100031101000110110010?1100101100000011010000102101010100000111011001001111010000111010000111100000102000110000110011001?1000102200001?0?001110110011111001?01000000?0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Anchisaurus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???00??010?1??11?????111011?010?001010?10001100111101100?10??????01?001101?1??00110??????10?10?000?1000000010?1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?0111?0011???1001001111011?10000?010?001100?000??0000000??01000?0???001?00?10?0????1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?2?1100101100??0??1101011100100201000002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0310000?1111100010011?00101000010110100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0?01000001110111?1?01?010????10111?0?0011????0?01?1?1010000010011?10????001?22???0????0???111?????11??01?11???0?010??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Antetonit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0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??????????00?000001??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2010121001000???1?????10?00?01100?0??0?0011??3211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0??????0010?3100???1010???????0010003???002010010001????????????1110111100111111110?11000002100101010?????????????????121111120100?????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200?0????(3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4)????????????????????????????????????????11??0?0??000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proofErr w:type="spellStart"/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Bagualosaurus</w:t>
      </w:r>
      <w:proofErr w:type="spellEnd"/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10?1?00(1/2)??0?0???1??????001?000?1000?10??0???0?10010?????????????0?????????????????????????010001010?????01?0010000?00??????????????????????????0??001??0?1???10?0?0000000?0??01??001???????01????0???????????????????????????????????????????????????000011100202?00?00?0?????????????000??0111000101110?1010000000?01??010?????????????????00?01????0?0?10110?????????11?????????101200?1?1???001??1111111100010??100012??01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Barapa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1?11211???????????1?1????00??002??100101??00201102111120121100?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1?1?1?1??1????0????101?00?21???????11?????????????????????????????1111013101000111110011???11110010???????????????????1???1?1?????????1?1???????1??????????20????????????????2?1??????5?????????????????????????????????1??????10-?000?1?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Blikana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000?1110111?1?010010110110111001201111001?1112102120000100?2??????????????????????????????????????????????????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proofErr w:type="spellStart"/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Buriolestes</w:t>
      </w:r>
      <w:proofErr w:type="spellEnd"/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000100021010010011000111000000010000100100000?10010010100001?00001?01100110001?10010?1??001100000101000001000100000001010001000000100101110101000000100011?000000000000000000110?00100?0000?000?0?0???1????1011010001?0???????????01????????????????0000011000100?0??0?0010011?000110100000011100010110001100?01010?01?0?1??1?0??????0100???000000?000?0??0100000000??01??00?01000010100011?011110011011000001001001100011100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Ceti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????????????????????????????????????????????????????????????????????????????????????????????????????????????????????2??0011110111110100100020?2001?1??1020??1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102010100???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??????10111?00100?0??01111010321100100011???????1?????????????????????1111013?020?0110?1?011??1101?00???211112??0???010?111??210100210010111??????????????????????????????????????????????5????????????????????????????????????????1????00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>
      <w:pPr>
        <w:rPr>
          <w:rFonts w:ascii="Courier New" w:hAnsi="Courier New" w:cs="Courier New"/>
          <w:b/>
          <w:i/>
          <w:sz w:val="16"/>
          <w:szCs w:val="16"/>
          <w:lang w:val="en-US"/>
        </w:rPr>
      </w:pPr>
      <w:r>
        <w:rPr>
          <w:rFonts w:ascii="Courier New" w:hAnsi="Courier New" w:cs="Courier New"/>
          <w:b/>
          <w:i/>
          <w:sz w:val="16"/>
          <w:szCs w:val="16"/>
          <w:lang w:val="en-US"/>
        </w:rPr>
        <w:br w:type="page"/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lastRenderedPageBreak/>
        <w:t>Chindesaurus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0??????????????01?0??0?1??0?1??????000??00?????000????1?0?????1000?0??????????????????????????????????????????????????????????0??001??????0??????????????00001011100010111000??????11111100???01?110100????????????????????????????????????1?????????????????????????????????????????????????00?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proofErr w:type="spellStart"/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Chromogisaurus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??????????????????????????????????????????????????????????????????????????????????????????????????????????????????????????????????????????????????????????????????????????????10?00??0000??10????????????????????????02?????????????????????????????0????12100102?????????????????????0??0101110001011000??(0/1)00000?010100010?????????????????????????????????</w:t>
      </w:r>
      <w:r w:rsidRPr="00096388">
        <w:rPr>
          <w:rFonts w:ascii="Courier New" w:hAnsi="Courier New" w:cs="Courier New"/>
          <w:sz w:val="16"/>
          <w:szCs w:val="16"/>
          <w:lang w:val="en-US"/>
        </w:rPr>
        <w:t>?0???000????0??????????????????????????????????????????01?0?2?01?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Coloradi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0?1002??10?111111?1??1110??011000?10??01?10?1011101110000100100?101001111101010011?????1?1001011010011??00010010001?11?001100200100101?01100?00?001?1001100000000000000101?????00?01000?011???0????010010121210011?????????????????1???????????????0?0?13110???011?1100200110010111000001101000010211101110000011101100??011110?001??????0000111111010102000110000210021100?1000?02200?00????0?1111??11111??0?????001?0?0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sz w:val="16"/>
          <w:szCs w:val="16"/>
          <w:lang w:val="en-US"/>
        </w:rPr>
        <w:t>Crurotarsi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0000000000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?0001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00000000000?0000000000000000000?00000??00000000000000000000000000000000000000000000000???0000??000002000?00?0?00??0000200000000000000000000000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002?000000000000000000000000000000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10?000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00000000000000?00?0000000000000</w:t>
      </w:r>
      <w:r>
        <w:rPr>
          <w:rFonts w:ascii="Courier New" w:hAnsi="Courier New" w:cs="Courier New"/>
          <w:sz w:val="16"/>
          <w:szCs w:val="16"/>
          <w:lang w:val="en-US"/>
        </w:rPr>
        <w:t>N</w:t>
      </w:r>
      <w:r w:rsidRPr="00096388">
        <w:rPr>
          <w:rFonts w:ascii="Courier New" w:hAnsi="Courier New" w:cs="Courier New"/>
          <w:sz w:val="16"/>
          <w:szCs w:val="16"/>
          <w:lang w:val="en-US"/>
        </w:rPr>
        <w:t>1?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?0000000??0?0000000000?00000000?00?00100000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?00?0000?0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?000000000?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0001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Efraasia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?1001?010?1?111?112?1110?100???00100100000??0?10??01?0??1??????10?00???????100?110??????10010010??11?01100100100001???1?11001101001011011010000001??001?000000000000000001?00000100000?01100000?0?0100112012000111001101012010?110000011101000100001001310010100001000000110010110100001111000010110000010000011101?001?011010?0??01?111000001??0?0?01?1?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1000211001?0????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20???????????1????11?1????1?00?0?0011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Eoraptor</w:t>
      </w: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00010001?010000011000111000000010000110100000?10010010100001?00001101????????????0???????0?000000100000?0?00?100000001?????10000001001011001?10000001000?1100000000000000100?10????1???000110???0?00?110000101100?0010001?0?020000011?00010000000101000001201011?000??0000??11001011010000?011(0/1)0001011000110010101010100?1?010010?00001001?00000?000?0?0?100000000000?010?0??????0010110100?1110010?1100010000?0011?011010001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Eucneme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0???01??001100010000??00?0???????????10000?01100??????????11???????????????????????????????????????????????????????110???0??????????????01101?1010?1010110???000001110110????????????????????????????????????????????????(2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3)???????????????????????????????????????1??0??????0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b/>
          <w:i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Euparkeria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000000?000?0000000?000?100100000000000000000?00000000000010000000000000100?000000?00?000?000000000?100000000000000000?00000000000???0000??000000000?00?0?00??00000000000000000000000?00?0?????0????000?00200000000000??????00000000001?0?0?0000???00?0010?000?0110000000000010000000000?02?000??0100000??1?000?100000?0000000??0?0?0010??0000?0????0?00?1?100000000?000?00?0100000?0000000000?00?100000000?0???11?00000000?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Glaciali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?????????????0011????????????????0???1010(0 1)0????1100?0111111?1010??????????????????????????????????????????????????????????????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Gongxian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?????0?????????12??????????????????????????????????????????????????????????????????????????????????????00???1?2121????????????0????????????1??0??001??0??????0?0??00000????????????????0?0?1?0??000?011???2?110????1?1?????????????????????????????0?100????0????????????????????????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1?2??????0???110??1??????1?0??1???0?1?1?????1?11??01?0??????1?0??2?1112000020005???????????????????????????????????????????????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>
      <w:pPr>
        <w:rPr>
          <w:rFonts w:ascii="Courier New" w:hAnsi="Courier New" w:cs="Courier New"/>
          <w:b/>
          <w:i/>
          <w:sz w:val="16"/>
          <w:szCs w:val="16"/>
          <w:lang w:val="en-US"/>
        </w:rPr>
      </w:pPr>
      <w:r>
        <w:rPr>
          <w:rFonts w:ascii="Courier New" w:hAnsi="Courier New" w:cs="Courier New"/>
          <w:b/>
          <w:i/>
          <w:sz w:val="16"/>
          <w:szCs w:val="16"/>
          <w:lang w:val="en-US"/>
        </w:rPr>
        <w:br w:type="page"/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lastRenderedPageBreak/>
        <w:t>Guaibasaurus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0???01??011001000000??00000??0000000?00000?01?0?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??1??????110????1?0???????0????110??0?1?00??0?0?000?01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20110010000000010?1011000000100100001011010??100?0?11111100100?01101?0001011100000000000001?011000000000011????????????????????????????????????????1?010012??01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Herrerasaurus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000000?010000000000000?00010000000000100000010001010100000100001101000000101?00?1?0?1000?00000000?100000000000000001010001000000100000?000010000011??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0000200000010000001011001001100100100?1110??00110000000000000120000001000001101101001000001200000010000010???01?010100100001011100010110000010000110001000100100101000000011000001000000010001000000000?02??0??0?00001101000?111000?1011000000010000?000020001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b/>
          <w:i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Isan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0??0???????????2??10??0???????????????2?011000?????????????????????????101?0?????????????????????????????????????????????????????????????????????????????211112??0???001?1?011?????????????????????????1???????????????0???????????????????3???????????????????????????????????????????????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Jingshan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?002??1011111100?0?111011101100?102001??1?1011101110?001000????01100010101?2?1??000??1?10110010??1110110010211001????111??010??????1???10100??0011100?1???0000000000000??10???010000000010000000?0010??121201011100??00??0011?3100100?01000102000010013100002011001002??110010110?0100110100001011110??1010001110110?12011010?00???????0120?1112?1?01?2000120000010?4??????????0?2??000?????????????1?1????1?11???001??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Leonera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??????????????????????????????????????????????????????????????????????????????????????????????0?0???????1?1100110011???001??010?1???????1100?00?0?10000110000000??00000100?111?001?????????????????0100????1100000?????????????????????????????????110103100????????0?????11??1?1????0????????????????????????????????????????????????????100111020????????????0??????????????????????????????????????1111?????1??00001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Lessem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0?011??0?00???101?00000111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0000111000000??????????????????????????0001???21110010110???????0???310?????1?0??1????001001310000?011?10001???1??10110?111011?10???11111?0???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?01?1???0110110011??????????1?11?????1?2101??00??0???3????????????????????????????????????????11?00000??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Leye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01?00?100011??11?????1010?11010000101101?00?101111111100010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011?????????00?11110??1?00?10110??1010?1111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1?1???111002001001111011????0???????????????????????????????????00000?001????000??????????????????????????????????????????????????????????????????100????????????????????????????????????????????????????????????????010??????????0?102000????0???0???00??1??01022?0000???????1?0????11111??????????????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Lufeng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???02???011?1?11?111111111101001010110100001011101011?0010?1????0110??1010??0001?00?011010010????0111?1101100100011?00011100200110111?011010002001110011000000000000001001101?0010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0000000110111212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11001101111011131001012010001020000100131100020110110021011001011000010110100001021110111010001110110010011110?00001?111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11010101020001100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4??0????????22000?1?0?000111?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?????1110000011?01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Mamenchi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000113?1110110120000000101112??00111201010101111111012?100000111221010010111?2?1???????2?1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10010001111111121113?0001110121010000110002?1110101010020110?011020121000001100111111111011001?0111111000322100100110110011011000100011?0?10?1?31?1111013101?00111110011000110100100211112??0???010?011??21010?0??0??????1010111111??????1120?1????2?1??2?121211102??051?1?0??0100?2?-0-001?---11100001-1-??010?0--0000??00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b/>
          <w:i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Marasuchus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???????0?0???????????0?00???????0???????????0???????????????????????????00???0?0?0??????????????????????00?0000000?1?100000000010???00?0??00?000000?00???00??000?00000000?000000000??0010100000000?000?012?1000?0000??????????????????????????????00000000000?01000100000000000000010000000110001000000??00000010001000100100000?0?0000000000?000??0?00?0?00?0??00???10?100100??????0?0?0????????????0?00??????1??000020001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b/>
          <w:i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Massospondyl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10021000111111111211011111010000101101000110011011110001000102?01?0011010110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?10100100101101010101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110011100?1110020010011110110100020011100110000000000000010111010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000000?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1212010111001101111011121001012110000020000100131001000110110010011001011100010110100001021010101000001110110010011110100?01111100001111100?010200011000021002100111000102200000??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1101001111?</w:t>
      </w:r>
      <w:proofErr w:type="gramStart"/>
      <w:r w:rsidRPr="00096388">
        <w:rPr>
          <w:rFonts w:ascii="Courier New" w:hAnsi="Courier New" w:cs="Courier New"/>
          <w:sz w:val="16"/>
          <w:szCs w:val="16"/>
          <w:lang w:val="en-US"/>
        </w:rPr>
        <w:t>0?(</w:t>
      </w:r>
      <w:proofErr w:type="gramEnd"/>
      <w:r w:rsidRPr="00096388">
        <w:rPr>
          <w:rFonts w:ascii="Courier New" w:hAnsi="Courier New" w:cs="Courier New"/>
          <w:sz w:val="16"/>
          <w:szCs w:val="16"/>
          <w:lang w:val="en-US"/>
        </w:rPr>
        <w:t>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?0?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sz w:val="16"/>
          <w:szCs w:val="16"/>
          <w:lang w:val="en-US"/>
        </w:rPr>
        <w:t>NMQR3314</w:t>
      </w:r>
      <w:r>
        <w:rPr>
          <w:rFonts w:ascii="Courier New" w:hAnsi="Courier New" w:cs="Courier New"/>
          <w:b/>
          <w:sz w:val="16"/>
          <w:szCs w:val="16"/>
          <w:lang w:val="en-US"/>
        </w:rPr>
        <w:t xml:space="preserve"> -</w:t>
      </w:r>
      <w:r w:rsidRPr="00096388">
        <w:rPr>
          <w:rFonts w:ascii="Courier New" w:hAnsi="Courier New" w:cs="Courier New"/>
          <w:b/>
          <w:sz w:val="16"/>
          <w:szCs w:val="16"/>
          <w:lang w:val="en-US"/>
        </w:rPr>
        <w:t>'</w:t>
      </w: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Melanorosaurus</w:t>
      </w:r>
      <w:proofErr w:type="spellEnd"/>
      <w:r w:rsidR="00F82CB5">
        <w:rPr>
          <w:rFonts w:ascii="Courier New" w:hAnsi="Courier New" w:cs="Courier New"/>
          <w:b/>
          <w:sz w:val="16"/>
          <w:szCs w:val="16"/>
          <w:lang w:val="en-US"/>
        </w:rPr>
        <w:t>'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?103100011111101?1110101111???1010101101011001101011000000010220110111010??200110011011101?00111?1000110?1021100110?010110011011010010111?0000001??0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0000010000000?0111100110100?0011000????0100??221200000110??????00?0?2100101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?000102000010013100001011010001???1?010110?11101111001110011101110000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0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0011010100100111001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1111200001??101120000110?3020011000102200001?010-0111??00110111?(0 1)111?00001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Mus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0????????????????????????????????????????????????????????????????????00100??????10110??0000?1??00100000000?00000010??111??0111?00001110?0????0110??101100011110?1?11?00101210110120100000200???0?0310010?011??1001?011??10110?10101101000010111101?10000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01110110110101010??????011011110000011200111000011003?????????????0???????????????????????????1000001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F82CB5">
        <w:rPr>
          <w:rFonts w:ascii="Courier New" w:hAnsi="Courier New" w:cs="Courier New"/>
          <w:b/>
          <w:sz w:val="16"/>
          <w:szCs w:val="16"/>
          <w:lang w:val="en-US"/>
        </w:rPr>
        <w:t>Neosauropoda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00011311110110120000010101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1011120101010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101211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1222111001011112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1020111000012010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2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2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111001111010011002012101010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20111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1102012110000210001110111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001110003?2100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11100010100000000110001??1?300111101310200011111001100111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211012??0???010?1111121010?010000111110101111111011??11211100??2?10?201212111021105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(0 1)010022?-?-?01?-?-11?00001?1-??010?0--000?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sz w:val="16"/>
          <w:szCs w:val="16"/>
          <w:lang w:val="en-US"/>
        </w:rPr>
        <w:t>Neotheropoda</w:t>
      </w:r>
      <w:proofErr w:type="spellEnd"/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2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001001100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00011000000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000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10000001011000011110001000000001?000000000000000010110011000001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00102000010101100100000010000000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01100100000010010000100010?1100000100010001200000010?00010011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1010101300011101010000111110000110100001?01100010000001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11111100200101100000111110000??0?0000000?010000000000012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010000010111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10001000011000010001121000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Omei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000113111101101200000101011?201001112010101011111010121100000112221110010111???0?????1???11100001?0?0001110111121113??001110120011010111002?1210101011020110?011020121100?021???1?10111100100??0111101000322100100011??????0100001000110001001?3101111013101000111110011000111100100211012??0???010?010??210100?1?0??111?011010?11???1????121?110??2?10?20121211102?105?????????0022?-0-0?1?---11????01111??010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-?00001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sz w:val="16"/>
          <w:szCs w:val="16"/>
          <w:lang w:val="en-US"/>
        </w:rPr>
        <w:t>Ornithischia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1000000000?0000000?000?1011000100100?1000000100100001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1001000000001000010001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100111001101000010000000000101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??010000000?00?0?00?000000000000000(1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0000000000010000010000100111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10000010000000000000000000000000000000011011210010001??000?000110000000100001?0101111020000?00000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110002?01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00000111100000?000?00?00?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00000010?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01?00010?0000000000000?0?100111000010(0</w:t>
      </w:r>
      <w:r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00020000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Pampadromaeus</w:t>
      </w: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000100021010?10?11000?11000??00100001100000????0?10010??0??1?????110?1?????????????????000???000000??0000110010000000??10001????????????1??????0??001??0?1?10?00000000000(0/1)0?0??0?001?0??0??1000???0??1110??10?101010000?????????????????????????????0000011110102?????????0?1?????????00001011100010110?0???00?00???????01??????????????????00000??0???0???1?0???0????????????????000?01111010000?01(0 1)0?11111111000?0010?1?1?1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proofErr w:type="spellStart"/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Panphagia</w:t>
      </w:r>
      <w:proofErr w:type="spellEnd"/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00??????????????????0?1???????????????????0??1????????1?0?0???????10?1?0?1????0????????????1?00001010000?11?010000000????????00100100111?01101?000001??101?10000?000000000??0??0?00??0000?01000?0?0??0111???????????????????????????????????????????00?0?11(0/1)101000?00?000???11??0?110???????????????????????000001010100???0100?01000????????????????0???????0???0?????????????0????????????1?????00111?1011??0??1?1000120?0?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Pantydraco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???0???????????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?0???1??1????000100100000010?100001?00????????00?000?1?10??00?1011?000?00?01010??0000?100100100001001??1100110101001101101?00???1????1????????????????????????0??1?0000100000100?????11?01?00???????????????????????????????????0010012110001?????????0011??10110?00??????????1?1?0000??0000010?01?001??????????????????000011100000101?000000001001?1100??0????2?0????1111???001???111?1011??????101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Patag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??????????????????????????????????????????????????????????????????????????????????????????1?00001??????0??011012111??????1100101100000110020?2001010?00201?02111120121?00?0210001110?01?0?100????0?111?00??2100100?11?????????????????????????????111101310100011111001100111110010?211112??0???0011111???101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?0???????????????????????????????????????????????????5?????????????????????????????????1?????0?????00?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>
      <w:pPr>
        <w:rPr>
          <w:rFonts w:ascii="Courier New" w:hAnsi="Courier New" w:cs="Courier New"/>
          <w:b/>
          <w:i/>
          <w:sz w:val="16"/>
          <w:szCs w:val="16"/>
          <w:lang w:val="en-US"/>
        </w:rPr>
      </w:pPr>
      <w:r>
        <w:rPr>
          <w:rFonts w:ascii="Courier New" w:hAnsi="Courier New" w:cs="Courier New"/>
          <w:b/>
          <w:i/>
          <w:sz w:val="16"/>
          <w:szCs w:val="16"/>
          <w:lang w:val="en-US"/>
        </w:rPr>
        <w:br w:type="page"/>
      </w: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lastRenderedPageBreak/>
        <w:t>Plateosaurus</w:t>
      </w:r>
      <w:r w:rsidR="00F82CB5">
        <w:rPr>
          <w:rFonts w:ascii="Courier New" w:hAnsi="Courier New" w:cs="Courier New"/>
          <w:b/>
          <w:i/>
          <w:sz w:val="16"/>
          <w:szCs w:val="16"/>
          <w:lang w:val="en-US"/>
        </w:rPr>
        <w:t xml:space="preserve"> </w:t>
      </w: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engelhardti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100110100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11121111001011000010010101011001100110001100100110110111010111001100101111001011010111111001001000011001111001101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101101000200111001100000000000000101101000010000000010000000001001111120000110011011110101110010020100000100001001311010200101000111110010111100001111000010110001010000111111100100110101000010111001011100000010110011000010003020001000102200001111101?1110011111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101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101??01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Plateosaurus</w:t>
      </w:r>
      <w:r w:rsidR="00F82CB5">
        <w:rPr>
          <w:rFonts w:ascii="Courier New" w:hAnsi="Courier New" w:cs="Courier New"/>
          <w:b/>
          <w:i/>
          <w:sz w:val="16"/>
          <w:szCs w:val="16"/>
          <w:lang w:val="en-US"/>
        </w:rPr>
        <w:t xml:space="preserve"> </w:t>
      </w: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gracili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0??001?010?110111?1??1110?101??00?10?1010?0??0?1000110???10??????????????????1????????????0??0110?????1110010010?001?????1100??01???01101101?00?001?100110000000000000010?101000010000000010000?00????????11200?01100?1011?10101010000???10?????0?00100131101020010100011111001011??00001111000010110?0??10000?1??0110??????????????????????0??????????????0?0????????(2 3)?????????1022??????0??0????????1111?????????0101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Plateosaurav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10???0100101?01101?0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011?00110000000001000000??10???011??00??110??0??????0???(2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3)01110011100????????????1????????????????0010013110101?01????????11??10110?0000111100001011000??1000001110110??????0??????????????????110???0?????0??????????3??????????????????????????????????????????10?101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Pulanesaura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10012011????????001?11?0100??11?????0??1??0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0010?0120001000?????????11111?011???0?0??????????????10??1????????????????????????????????????????????????????0?11??1?11????????????????????????000002100101????????????????????????????????????????1??????????????????????????????????????????1?????????????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Riojasaurus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?00??010011?110??00111011011000?100001000?10010?00110001000001101?0?110101?0001??????1?001000?1??101?10001001000010??1111001101001011011010001001110011000000000000001011101?0010000000110000??0?010011221210011100111111?011111011001010001020?00100131101020110100011011001011001011011101011020110??1000001110110010011010100???011?0010?1110?0?01?210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1??13??0????0?????????????????????????1?????1??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1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?00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Ruehleia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10???0????01???101?002001??00110010000011000000?11000001?0?00?0110???????010011101200011100?0100??01011101000???0??00???00100131100020??11000110110?10110?1010010100001021000??10?00?111011001?000010100????????????????????????????????????3?????????????????????????????????????????10??101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>Saturnalia</w:t>
      </w:r>
    </w:p>
    <w:p w:rsidR="00F82CB5" w:rsidRP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color w:val="0070C0"/>
          <w:sz w:val="16"/>
          <w:szCs w:val="16"/>
          <w:lang w:val="en-US"/>
        </w:rPr>
      </w:pPr>
      <w:r w:rsidRPr="00F82CB5">
        <w:rPr>
          <w:rFonts w:ascii="Courier New" w:hAnsi="Courier New" w:cs="Courier New"/>
          <w:color w:val="0070C0"/>
          <w:sz w:val="16"/>
          <w:szCs w:val="16"/>
          <w:lang w:val="en-US"/>
        </w:rPr>
        <w:t>10???????????????????????????????00011000??????????010??0??1???????0?00?11000101?010??????????00000??????0000100000001???????0010010010??01101?000001000011001000000000000000010?0010???0??1000???0??011010101101010102?????????????????????????????0000011100102000000001001100(0/1)011000000(0/1)011(0/1)000101100000000000101010001001001010000100110000000000000100100???000?001010000000?????0??????00???111???100???1??0?01(0/1)0120010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Seitaad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00?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?1??00??00?001????0000???????????????????????????0010011??110001110011?11100101310?00?2110??0???0?????????????0?1000001??????????????????????????????????0?00?11101?0???01101010?00??11?00??11????0?010???11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000010???????????????????????????????????????????1??????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Shunosaurus</w:t>
      </w:r>
      <w:proofErr w:type="spellEnd"/>
      <w:r w:rsidRPr="00096388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000113?11001101200000001011?2010011120101010100110101200001101112101?001111?1200????11020010000012010001111112121112??01011?1001?1?10010012?1100001011021?0??01??201210000?11??00?101?110110011?111?1?0002221001100?11000?1011001?000110000??1?310111101310100011111?01100?111100100211112??0???000?011??21010?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?0????110?101???1?1011??1121?110??2?00?2?12121?1021105???0??1?10022?-?-?01?---11?00?10?1???01111--0000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Silesaurus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?0??00?000?00100000??0?00?0?01010?????????0010??0????0??????????00?0?0?1000??00011?????1?00?0?010???0?000001001000010?00000000000???0010000000000010100001100000000000000??100000100000?0?0????????111?11100000100000?????????????????????????????00000100001001000000000?010100?0?1000011011000100100000100011110000000?0000000??011?1??002???00000000?0?10???000?00111100000??00?0000000???00?????101101??0?00?1000000000</w:t>
      </w:r>
    </w:p>
    <w:p w:rsidR="00F82CB5" w:rsidRPr="00096388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Spinophor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????1????????????????????????????????2????????????0?????1?????????0??1011111112?1??????????1?????????????10011012?112?????11?11011?0?01?0002?110??01????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?11???1?12?1010?0?????????1???11011?001?1??1110?03?2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?10??????????????????????????????????????????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???1?1???01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?011??001??211111110?1101??0?0??20?1002??0??11?101?0?0?01??????????????????????????????????????21?0?101?????????????????1??????1?????0??-?????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lastRenderedPageBreak/>
        <w:t>Staurikosaurus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00?????????????????????????????????????????????????????????????????????????????????????????0000000001000?00?000000000????????00010????00?01001?000011?000?00000000020000001??010?101100?001100100????1?1????????????????????????????????????????????00000020010000110?010?00010?00000100001??000?0101?000??000001100000001????01????????????????????????????????????????1?????????????????????????????????0???0?0???000021000</w:t>
      </w:r>
    </w:p>
    <w:p w:rsidR="00F82CB5" w:rsidRDefault="00F82CB5" w:rsidP="00F82CB5">
      <w:pPr>
        <w:spacing w:after="0" w:line="240" w:lineRule="auto"/>
        <w:jc w:val="both"/>
        <w:rPr>
          <w:rFonts w:ascii="Courier New" w:hAnsi="Courier New" w:cs="Courier New"/>
          <w:b/>
          <w:i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Tazouda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1?????????????????????????????????????????????????010????????????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11???1???1?????????????00?00000???0??10?111012101???000??001010??????0002??100001??00200101011020121000?????????11?11?111?????11?????01?22100100??????????010?210000100?0001?310?1???03101?0?111000002??11??1??1??21101111001111011?0???0010020101010?1111011111??011????1?????20????????1??10?1????5???????????????????????????01??0111??????1--00001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Thecodonto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0???????????????????????1??1??1000??????0?0?0?0???000????????????10?0?0?1010?10001????????00?11010??????110010010000?1??????000101010?1?01101?000001??00110000000000000000?10000?0101000?01000?0?00?010011201100010100110001201000110000101000001010000012100001???0?000??011??01010?0000111100001011000??10000010101100??011010100?????1100?0?111??0??1??000??00?0????1?000?10????????????????????????0110??1??10??0???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Unaysaurus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110011010?1?111??1??1010?1011000????????????0??00????001???000??0?10????10??10?11??????010?10110?????0110010010000???0?1?????0?1?0??????????0??0?11?00?10000?0??00000?????????????0?0???010000?00?010011?11200001100??????1????110????211???0??0???????????????????????????????????????????????????????????????110110???011010?00????????0???1100??????0??0???0??????10?0??10????1?01?011???0???1?10?0111?????01????????0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Vulcanodon</w:t>
      </w:r>
      <w:proofErr w:type="spellEnd"/>
    </w:p>
    <w:p w:rsid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?????????????????????????????????????????????????????????????????????????????????????????????????????????????????????????????????????????????????????????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????????????????????1??????01?11?0?00??0?0???1???2?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10?10?011???????????????????????????????????310(1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2)00?01111000100111110010?111011110010011?1????20?10021?0???11?10101101111011??111?10102?1001020111110?121?05????????????????????????????????????????1????000????</w:t>
      </w:r>
    </w:p>
    <w:p w:rsidR="00F82CB5" w:rsidRPr="00096388" w:rsidRDefault="00F82CB5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F82CB5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096388">
        <w:rPr>
          <w:rFonts w:ascii="Courier New" w:hAnsi="Courier New" w:cs="Courier New"/>
          <w:b/>
          <w:i/>
          <w:sz w:val="16"/>
          <w:szCs w:val="16"/>
          <w:lang w:val="en-US"/>
        </w:rPr>
        <w:t>Yunnanosaurus</w:t>
      </w:r>
      <w:proofErr w:type="spellEnd"/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096388">
        <w:rPr>
          <w:rFonts w:ascii="Courier New" w:hAnsi="Courier New" w:cs="Courier New"/>
          <w:sz w:val="16"/>
          <w:szCs w:val="16"/>
          <w:lang w:val="en-US"/>
        </w:rPr>
        <w:t>100?1002??00?10011001??1011111????00101110?00??0?1101111?001000001?01?0?01010??????????????10000010???0???0001021000?1???1111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10110100?0110100000011000110000000001000000?0101?10100000?00?0???0??001?0??121200?11100??01??0011?2101100201000(0</w:t>
      </w:r>
      <w:r w:rsidR="00F82CB5">
        <w:rPr>
          <w:rFonts w:ascii="Courier New" w:hAnsi="Courier New" w:cs="Courier New"/>
          <w:sz w:val="16"/>
          <w:szCs w:val="16"/>
          <w:lang w:val="en-US"/>
        </w:rPr>
        <w:t>/</w:t>
      </w:r>
      <w:r w:rsidRPr="00096388">
        <w:rPr>
          <w:rFonts w:ascii="Courier New" w:hAnsi="Courier New" w:cs="Courier New"/>
          <w:sz w:val="16"/>
          <w:szCs w:val="16"/>
          <w:lang w:val="en-US"/>
        </w:rPr>
        <w:t>1)020?00100131000000110100010?110010111?00101101000010110101?101000110011001?011010100001111001?0?1110?0?011???11?0000110?2??????????0????0?????????11???00-?-11??111??0001??01</w:t>
      </w:r>
    </w:p>
    <w:p w:rsidR="00096388" w:rsidRPr="00096388" w:rsidRDefault="00096388" w:rsidP="00096388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sectPr w:rsidR="00096388" w:rsidRPr="00096388" w:rsidSect="00C358F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4FF6" w:rsidRDefault="00724FF6" w:rsidP="006D3537">
      <w:pPr>
        <w:spacing w:after="0" w:line="240" w:lineRule="auto"/>
      </w:pPr>
      <w:r>
        <w:separator/>
      </w:r>
    </w:p>
  </w:endnote>
  <w:endnote w:type="continuationSeparator" w:id="0">
    <w:p w:rsidR="00724FF6" w:rsidRDefault="00724FF6" w:rsidP="006D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209B" w:rsidRDefault="00724FF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4FF6" w:rsidRDefault="00724FF6" w:rsidP="006D3537">
      <w:pPr>
        <w:spacing w:after="0" w:line="240" w:lineRule="auto"/>
      </w:pPr>
      <w:r>
        <w:separator/>
      </w:r>
    </w:p>
  </w:footnote>
  <w:footnote w:type="continuationSeparator" w:id="0">
    <w:p w:rsidR="00724FF6" w:rsidRDefault="00724FF6" w:rsidP="006D3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D305F"/>
    <w:multiLevelType w:val="hybridMultilevel"/>
    <w:tmpl w:val="ECC4CC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42049"/>
    <w:multiLevelType w:val="hybridMultilevel"/>
    <w:tmpl w:val="842CFF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AFD"/>
    <w:rsid w:val="00005B5D"/>
    <w:rsid w:val="00006E4D"/>
    <w:rsid w:val="00007194"/>
    <w:rsid w:val="00025DF5"/>
    <w:rsid w:val="00030E34"/>
    <w:rsid w:val="00032F50"/>
    <w:rsid w:val="000437F1"/>
    <w:rsid w:val="00045E8A"/>
    <w:rsid w:val="0004653F"/>
    <w:rsid w:val="000731E6"/>
    <w:rsid w:val="00096388"/>
    <w:rsid w:val="000B78F9"/>
    <w:rsid w:val="000C77EF"/>
    <w:rsid w:val="000E30F7"/>
    <w:rsid w:val="000F3396"/>
    <w:rsid w:val="000F65B2"/>
    <w:rsid w:val="00101F78"/>
    <w:rsid w:val="00102484"/>
    <w:rsid w:val="0010688E"/>
    <w:rsid w:val="00113AEC"/>
    <w:rsid w:val="00116ABC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6076D"/>
    <w:rsid w:val="00263A11"/>
    <w:rsid w:val="00276AB4"/>
    <w:rsid w:val="00284C70"/>
    <w:rsid w:val="00287310"/>
    <w:rsid w:val="002954D4"/>
    <w:rsid w:val="002A702E"/>
    <w:rsid w:val="002B7C01"/>
    <w:rsid w:val="002D3279"/>
    <w:rsid w:val="002E314C"/>
    <w:rsid w:val="002E787C"/>
    <w:rsid w:val="002F0398"/>
    <w:rsid w:val="00300E63"/>
    <w:rsid w:val="00311795"/>
    <w:rsid w:val="00333EBB"/>
    <w:rsid w:val="00344AC7"/>
    <w:rsid w:val="00372E3E"/>
    <w:rsid w:val="00382D56"/>
    <w:rsid w:val="003A0AFD"/>
    <w:rsid w:val="003B56D4"/>
    <w:rsid w:val="003D2A61"/>
    <w:rsid w:val="003E6BE3"/>
    <w:rsid w:val="003F3237"/>
    <w:rsid w:val="003F4797"/>
    <w:rsid w:val="00437EB8"/>
    <w:rsid w:val="00462DC3"/>
    <w:rsid w:val="004635B3"/>
    <w:rsid w:val="0047410E"/>
    <w:rsid w:val="004919FB"/>
    <w:rsid w:val="004A095A"/>
    <w:rsid w:val="004D6334"/>
    <w:rsid w:val="004E3662"/>
    <w:rsid w:val="005013AC"/>
    <w:rsid w:val="005050C2"/>
    <w:rsid w:val="00505A22"/>
    <w:rsid w:val="0050633D"/>
    <w:rsid w:val="00516DCE"/>
    <w:rsid w:val="00517AA5"/>
    <w:rsid w:val="00541950"/>
    <w:rsid w:val="0056780A"/>
    <w:rsid w:val="005679A3"/>
    <w:rsid w:val="00574A03"/>
    <w:rsid w:val="00591435"/>
    <w:rsid w:val="005919A6"/>
    <w:rsid w:val="00595151"/>
    <w:rsid w:val="005A69E9"/>
    <w:rsid w:val="005C4F48"/>
    <w:rsid w:val="005E2B1D"/>
    <w:rsid w:val="005E5400"/>
    <w:rsid w:val="005E7058"/>
    <w:rsid w:val="005F26E9"/>
    <w:rsid w:val="005F4CB0"/>
    <w:rsid w:val="006254A7"/>
    <w:rsid w:val="00625D62"/>
    <w:rsid w:val="00633BDF"/>
    <w:rsid w:val="00634E53"/>
    <w:rsid w:val="00680D7E"/>
    <w:rsid w:val="006C210E"/>
    <w:rsid w:val="006D3537"/>
    <w:rsid w:val="006D6074"/>
    <w:rsid w:val="006E4C98"/>
    <w:rsid w:val="006F6B87"/>
    <w:rsid w:val="00706EF1"/>
    <w:rsid w:val="007116EF"/>
    <w:rsid w:val="00717E92"/>
    <w:rsid w:val="00724FF6"/>
    <w:rsid w:val="00750317"/>
    <w:rsid w:val="007503C1"/>
    <w:rsid w:val="007565D2"/>
    <w:rsid w:val="007639D4"/>
    <w:rsid w:val="0077326E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5664D"/>
    <w:rsid w:val="00861CCE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23140"/>
    <w:rsid w:val="00A432D8"/>
    <w:rsid w:val="00A543F9"/>
    <w:rsid w:val="00AB0CB7"/>
    <w:rsid w:val="00AB76B4"/>
    <w:rsid w:val="00AD14EE"/>
    <w:rsid w:val="00AD154A"/>
    <w:rsid w:val="00AF245B"/>
    <w:rsid w:val="00B27CC0"/>
    <w:rsid w:val="00B34904"/>
    <w:rsid w:val="00B37FBF"/>
    <w:rsid w:val="00B43995"/>
    <w:rsid w:val="00B4513C"/>
    <w:rsid w:val="00B451D5"/>
    <w:rsid w:val="00B51FE4"/>
    <w:rsid w:val="00B61F8D"/>
    <w:rsid w:val="00B63F9A"/>
    <w:rsid w:val="00B652CE"/>
    <w:rsid w:val="00B71F3E"/>
    <w:rsid w:val="00B738B5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259A"/>
    <w:rsid w:val="00CB62C7"/>
    <w:rsid w:val="00CB6526"/>
    <w:rsid w:val="00CC1DC7"/>
    <w:rsid w:val="00CD298D"/>
    <w:rsid w:val="00CE28AC"/>
    <w:rsid w:val="00D0133C"/>
    <w:rsid w:val="00D014BF"/>
    <w:rsid w:val="00D01BC3"/>
    <w:rsid w:val="00D1068E"/>
    <w:rsid w:val="00D10C8E"/>
    <w:rsid w:val="00D33BF4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73C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6685"/>
    <w:rsid w:val="00E71B81"/>
    <w:rsid w:val="00E762F9"/>
    <w:rsid w:val="00E86CA0"/>
    <w:rsid w:val="00EE3E2E"/>
    <w:rsid w:val="00F41A82"/>
    <w:rsid w:val="00F522F3"/>
    <w:rsid w:val="00F56528"/>
    <w:rsid w:val="00F603CC"/>
    <w:rsid w:val="00F74E83"/>
    <w:rsid w:val="00F82CB5"/>
    <w:rsid w:val="00F94E50"/>
    <w:rsid w:val="00FB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AAA44"/>
  <w15:docId w15:val="{5A783566-965C-4CC1-AA0A-15EF8C27E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A0AFD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A0AFD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3A0AFD"/>
    <w:rPr>
      <w:rFonts w:ascii="Calibri" w:eastAsia="Calibri" w:hAnsi="Calibri" w:cs="Times New Roman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CE28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E28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E28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28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28A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28AC"/>
    <w:rPr>
      <w:rFonts w:ascii="Tahoma" w:hAnsi="Tahoma" w:cs="Tahoma"/>
      <w:sz w:val="16"/>
      <w:szCs w:val="16"/>
    </w:rPr>
  </w:style>
  <w:style w:type="paragraph" w:customStyle="1" w:styleId="12">
    <w:name w:val="12"/>
    <w:basedOn w:val="Normal"/>
    <w:rsid w:val="006C210E"/>
    <w:pPr>
      <w:widowControl w:val="0"/>
      <w:autoSpaceDE w:val="0"/>
      <w:autoSpaceDN w:val="0"/>
      <w:adjustRightInd w:val="0"/>
      <w:spacing w:after="0" w:line="480" w:lineRule="auto"/>
    </w:pPr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26</Words>
  <Characters>21206</Characters>
  <Application>Microsoft Office Word</Application>
  <DocSecurity>0</DocSecurity>
  <Lines>176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x Langer</cp:lastModifiedBy>
  <cp:revision>4</cp:revision>
  <dcterms:created xsi:type="dcterms:W3CDTF">2018-09-19T20:51:00Z</dcterms:created>
  <dcterms:modified xsi:type="dcterms:W3CDTF">2019-02-08T13:14:00Z</dcterms:modified>
</cp:coreProperties>
</file>